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bookmarkStart w:id="0" w:name="_Ref203291014"/>
      <w:r>
        <w:rPr/>
        <w:t>Supplementary Table S4</w:t>
      </w:r>
      <w:bookmarkEnd w:id="0"/>
      <w:r>
        <w:rPr/>
        <w:t xml:space="preserve"> Bounds on the estimated parameters</w:t>
      </w:r>
    </w:p>
    <w:tbl>
      <w:tblPr>
        <w:tblW w:w="86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4320"/>
        <w:gridCol w:w="828"/>
        <w:gridCol w:w="1200"/>
        <w:gridCol w:w="1170"/>
      </w:tblGrid>
      <w:tr>
        <w:trPr>
          <w:trHeight w:val="255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Parameter 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Descrip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Uni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Lower B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ja-JP"/>
              </w:rPr>
              <w:t>Upper Bound</w:t>
            </w:r>
          </w:p>
        </w:tc>
      </w:tr>
      <w:tr>
        <w:trPr>
          <w:trHeight w:val="255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production rate constant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d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US" w:eastAsia="ja-JP"/>
              </w:rPr>
              <w:t>-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c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plasma viral clearance rate constant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d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US" w:eastAsia="ja-JP"/>
              </w:rPr>
              <w:t>-1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δ</w:t>
            </w:r>
            <w:r>
              <w:rPr>
                <w:rFonts w:eastAsia="MS Mincho;ＭＳ 明朝"/>
                <w:sz w:val="20"/>
                <w:szCs w:val="20"/>
                <w:vertAlign w:val="subscript"/>
                <w:lang w:val="en-US" w:eastAsia="ja-JP"/>
              </w:rPr>
              <w:t>drug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infected cell clearance rate constant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d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US" w:eastAsia="ja-JP"/>
              </w:rPr>
              <w:t>-1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[TVR]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effective telaprevir concentration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μM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s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target cell synthesis rate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d</w:t>
            </w:r>
            <w:r>
              <w:rPr>
                <w:rFonts w:eastAsia="MS Mincho;ＭＳ 明朝"/>
                <w:sz w:val="20"/>
                <w:szCs w:val="20"/>
                <w:vertAlign w:val="superscript"/>
                <w:lang w:val="en-US" w:eastAsia="ja-JP"/>
              </w:rPr>
              <w:t>-1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i/>
                <w:i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 w:eastAsia="ja-JP"/>
              </w:rPr>
              <w:t>f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  <w:lang w:val="en-US" w:eastAsia="ja-JP"/>
              </w:rPr>
              <w:t>i</w:t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both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variant production rate ratio to WT in the absence of drug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rFonts w:eastAsia="MS Mincho;ＭＳ 明朝"/>
                <w:sz w:val="20"/>
                <w:szCs w:val="20"/>
                <w:lang w:val="en-US" w:eastAsia="ja-JP"/>
              </w:rPr>
              <w:t>unitless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eastAsia="MS Mincho;ＭＳ 明朝"/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80" w:h="15900"/>
      <w:pgMar w:left="1728" w:right="1440" w:gutter="0" w:header="720" w:top="172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3450" w:leader="none"/>
        <w:tab w:val="right" w:pos="6900" w:leader="none"/>
      </w:tabs>
      <w:ind w:firstLine="360"/>
      <w:rPr/>
    </w:pP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/>
      <w:t xml:space="preserve">Supplementary Materials for Manuscript: </w:t>
    </w:r>
    <w:r>
      <w:rPr>
        <w:rStyle w:val="Hp"/>
        <w:rFonts w:cs="Arial" w:ascii="Arial" w:hAnsi="Arial"/>
        <w:color w:val="000000"/>
      </w:rPr>
      <w:t>09-PLCB-RA-0834R1</w:t>
    </w:r>
  </w:p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60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Genusspecies">
    <w:name w:val="genus-specie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p">
    <w:name w:val="h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t">
    <w:name w:val="part"/>
    <w:basedOn w:val="Normal"/>
    <w:next w:val="Normal"/>
    <w:qFormat/>
    <w:pPr>
      <w:keepNext w:val="true"/>
      <w:spacing w:before="240" w:after="60"/>
      <w:jc w:val="center"/>
    </w:pPr>
    <w:rPr>
      <w:b/>
      <w:bCs/>
      <w:sz w:val="40"/>
      <w:szCs w:val="4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nuscript">
    <w:name w:val="manuscript"/>
    <w:basedOn w:val="Heading1"/>
    <w:qFormat/>
    <w:pPr>
      <w:numPr>
        <w:ilvl w:val="0"/>
        <w:numId w:val="0"/>
      </w:numPr>
      <w:outlineLvl w:val="9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9:28:00Z</dcterms:created>
  <dc:creator>adiwijaya</dc:creator>
  <dc:description/>
  <cp:keywords/>
  <dc:language>en-US</dc:language>
  <cp:lastModifiedBy>Bambang Adiwijaya</cp:lastModifiedBy>
  <cp:lastPrinted>2009-10-29T18:03:00Z</cp:lastPrinted>
  <dcterms:modified xsi:type="dcterms:W3CDTF">2009-11-11T19:28:00Z</dcterms:modified>
  <cp:revision>3</cp:revision>
  <dc:subject/>
  <dc:title>A multi-variant, viral dynamic model of genotype 1 HCV to assess the in-vivo evolution of protease-inhibitor resistant vari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